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07CC" w:rsidRDefault="004549A1">
      <w:pPr>
        <w:suppressAutoHyphens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>
        <w:rPr>
          <w:rFonts w:ascii="Times New Roman" w:eastAsia="宋体" w:hAnsi="Times New Roman" w:cs="Times New Roman"/>
          <w:b/>
          <w:sz w:val="24"/>
          <w:szCs w:val="21"/>
        </w:rPr>
        <w:t xml:space="preserve">Supporting Information </w:t>
      </w:r>
    </w:p>
    <w:p w:rsidR="00C007CC" w:rsidRDefault="004549A1">
      <w:pPr>
        <w:suppressAutoHyphens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4"/>
          <w:szCs w:val="21"/>
        </w:rPr>
      </w:pPr>
      <w:r>
        <w:rPr>
          <w:rFonts w:ascii="Times New Roman" w:eastAsia="宋体" w:hAnsi="Times New Roman" w:cs="Times New Roman"/>
          <w:b/>
          <w:sz w:val="24"/>
          <w:szCs w:val="21"/>
        </w:rPr>
        <w:t>Identifying four developmental trajectories of metabolic syndrome and their influence factors: A longitudinal cohort of railway employees’ medical examinations</w:t>
      </w:r>
    </w:p>
    <w:p w:rsidR="00C007CC" w:rsidRDefault="00C007CC">
      <w:pPr>
        <w:suppressAutoHyphens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kern w:val="44"/>
          <w:szCs w:val="21"/>
        </w:rPr>
      </w:pPr>
    </w:p>
    <w:p w:rsidR="00C007CC" w:rsidRDefault="004549A1">
      <w:pPr>
        <w:widowControl/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kern w:val="0"/>
          <w:sz w:val="18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18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18"/>
          <w:szCs w:val="21"/>
        </w:rPr>
        <w:t>S</w:t>
      </w:r>
      <w:r>
        <w:rPr>
          <w:rFonts w:ascii="Times New Roman" w:eastAsia="宋体" w:hAnsi="Times New Roman" w:cs="Times New Roman"/>
          <w:b/>
          <w:kern w:val="0"/>
          <w:sz w:val="18"/>
          <w:szCs w:val="21"/>
        </w:rPr>
        <w:t>1 General description of the data from the physical examination of the study population</w:t>
      </w:r>
    </w:p>
    <w:tbl>
      <w:tblPr>
        <w:tblStyle w:val="4"/>
        <w:tblW w:w="852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C007CC">
        <w:trPr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Value (mean± SD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he normal range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eight (kg)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.68±9.2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ight (m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2 ± 0.0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/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 (kg/m2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40 ± 2.2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BMI&lt;24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 (mmHg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.65 ± 14.0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&lt;140 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P (mmHg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90 ± 9.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90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eart rate (/min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97 ± 9.6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 - 100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BG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6 ± 1.1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6.1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2 ± 1.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1.7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cholesterol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1 ± 0.9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5.2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-C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 ± 0.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4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-density lipoprotein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5 ± 0.7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3.4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emoglob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g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.87 ± 9.9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0 - 160(male)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d blood cells (10^12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2 ± 0.3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0 - 5.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^12(male)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hite blood cells (10^9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7 ± 1.5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0 - 10.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^9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anine aminotransferase 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9 ± 6.5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&lt;40 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partate aminotransferase 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.23 ± 13.2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&lt;40 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γ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utamyltransferas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U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.43 ± 25.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&lt;50 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bilirubin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00 ± 4.3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21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irect bilirubin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8 ± 1.3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&lt;6.8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tal protein (g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.18 ± 4.3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0 - 80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93 ± 2.8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 - 55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lood urea nitrogen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7 ± 1.1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9 - 7.8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ric acid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9.04 ± 63.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49 - 416(male)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eatinine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.03 ± 0.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3 - 106(male)</w:t>
            </w:r>
          </w:p>
        </w:tc>
      </w:tr>
      <w:tr w:rsidR="00C007CC">
        <w:trPr>
          <w:jc w:val="center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ne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H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3 ± 0.6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5 - 8.0</w:t>
            </w:r>
          </w:p>
        </w:tc>
      </w:tr>
    </w:tbl>
    <w:p w:rsidR="00C007CC" w:rsidRDefault="00C007CC">
      <w:pPr>
        <w:widowControl/>
        <w:jc w:val="center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</w:p>
    <w:p w:rsidR="00C007CC" w:rsidRDefault="00C007CC">
      <w:pPr>
        <w:widowControl/>
        <w:jc w:val="center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</w:p>
    <w:p w:rsidR="00C007CC" w:rsidRDefault="00C007CC">
      <w:pPr>
        <w:widowControl/>
        <w:jc w:val="center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</w:p>
    <w:p w:rsidR="00C007CC" w:rsidRDefault="00C007CC">
      <w:pPr>
        <w:widowControl/>
        <w:jc w:val="center"/>
        <w:rPr>
          <w:rFonts w:ascii="Times New Roman" w:eastAsia="宋体" w:hAnsi="Times New Roman" w:cs="Times New Roman"/>
          <w:b/>
          <w:kern w:val="0"/>
          <w:sz w:val="18"/>
          <w:szCs w:val="18"/>
        </w:rPr>
      </w:pPr>
    </w:p>
    <w:p w:rsidR="00C007CC" w:rsidRDefault="004549A1">
      <w:pPr>
        <w:widowControl/>
        <w:jc w:val="center"/>
        <w:rPr>
          <w:rFonts w:ascii="Times New Roman" w:eastAsia="Calibri" w:hAnsi="Times New Roman" w:cs="Times New Roman"/>
          <w:b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b/>
          <w:kern w:val="0"/>
          <w:sz w:val="18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18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kern w:val="0"/>
          <w:sz w:val="18"/>
          <w:szCs w:val="21"/>
        </w:rPr>
        <w:t>S2</w:t>
      </w:r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t>MetS</w:t>
      </w:r>
      <w:proofErr w:type="spellEnd"/>
      <w:r>
        <w:rPr>
          <w:rFonts w:ascii="Times New Roman" w:eastAsia="宋体" w:hAnsi="Times New Roman" w:cs="Times New Roman"/>
          <w:b/>
          <w:kern w:val="0"/>
          <w:sz w:val="18"/>
          <w:szCs w:val="18"/>
        </w:rPr>
        <w:t xml:space="preserve"> developmental trajectory fitting</w:t>
      </w:r>
    </w:p>
    <w:tbl>
      <w:tblPr>
        <w:tblStyle w:val="3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1196"/>
        <w:gridCol w:w="1196"/>
        <w:gridCol w:w="1196"/>
        <w:gridCol w:w="1196"/>
        <w:gridCol w:w="1196"/>
      </w:tblGrid>
      <w:tr w:rsidR="00C007CC">
        <w:tc>
          <w:tcPr>
            <w:tcW w:w="19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arameters</w:t>
            </w:r>
          </w:p>
        </w:tc>
        <w:tc>
          <w:tcPr>
            <w:tcW w:w="59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Number of trajectory fits</w:t>
            </w:r>
          </w:p>
        </w:tc>
      </w:tr>
      <w:tr w:rsidR="00C007CC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007CC" w:rsidRDefault="00C007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C007CC"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IC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46.01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43.8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26.1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18.4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55.91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I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906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76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617.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95.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605.31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Log-likelihood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946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826.4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791.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775.8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775.66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APP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oportion (%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7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5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8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.91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.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9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.78</w:t>
            </w:r>
          </w:p>
        </w:tc>
      </w:tr>
      <w:tr w:rsidR="00C007CC"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07CC" w:rsidRDefault="004549A1">
            <w:pPr>
              <w:widowControl/>
              <w:suppressAutoHyphens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4</w:t>
            </w:r>
          </w:p>
        </w:tc>
      </w:tr>
    </w:tbl>
    <w:p w:rsidR="00C007CC" w:rsidRDefault="00C007CC">
      <w:pPr>
        <w:rPr>
          <w:rFonts w:ascii="Times New Roman" w:hAnsi="Times New Roman" w:cs="Times New Roman"/>
          <w:sz w:val="18"/>
          <w:szCs w:val="18"/>
        </w:rPr>
      </w:pPr>
    </w:p>
    <w:p w:rsidR="007F7041" w:rsidRDefault="004549A1">
      <w:pPr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21"/>
        </w:rPr>
        <w:lastRenderedPageBreak/>
        <w:t>Table S3 Lifestyle questionnaire data from railway employees</w:t>
      </w:r>
      <w:r w:rsidR="007F7041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</w:p>
    <w:tbl>
      <w:tblPr>
        <w:tblW w:w="6408" w:type="pct"/>
        <w:jc w:val="center"/>
        <w:tblLook w:val="04A0" w:firstRow="1" w:lastRow="0" w:firstColumn="1" w:lastColumn="0" w:noHBand="0" w:noVBand="1"/>
      </w:tblPr>
      <w:tblGrid>
        <w:gridCol w:w="2425"/>
        <w:gridCol w:w="1607"/>
        <w:gridCol w:w="1200"/>
        <w:gridCol w:w="1200"/>
        <w:gridCol w:w="1243"/>
        <w:gridCol w:w="1168"/>
        <w:gridCol w:w="836"/>
        <w:gridCol w:w="966"/>
      </w:tblGrid>
      <w:tr w:rsidR="00C007CC">
        <w:trPr>
          <w:trHeight w:val="312"/>
          <w:tblHeader/>
          <w:jc w:val="center"/>
        </w:trPr>
        <w:tc>
          <w:tcPr>
            <w:tcW w:w="24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0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otal (n = 1073)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radually decreasing group (n = 79)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eadily decreasing group (n = 106)</w:t>
            </w:r>
          </w:p>
        </w:tc>
        <w:tc>
          <w:tcPr>
            <w:tcW w:w="12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teadily increasing grou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n = 426)</w:t>
            </w:r>
          </w:p>
        </w:tc>
        <w:tc>
          <w:tcPr>
            <w:tcW w:w="11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radually increasing group (n = 462)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χ²</w:t>
            </w:r>
          </w:p>
        </w:tc>
        <w:tc>
          <w:tcPr>
            <w:tcW w:w="9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C007CC">
        <w:trPr>
          <w:trHeight w:val="312"/>
          <w:tblHeader/>
          <w:jc w:val="center"/>
        </w:trPr>
        <w:tc>
          <w:tcPr>
            <w:tcW w:w="24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0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ork age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.69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.001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 (6.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 (23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 (2.7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 (47.2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 (26.3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5year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1 (93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 (6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4 (10.3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2 (39.1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3 (44.2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171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5 (42.4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 (5.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 (10.7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1 (37.5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8 (45.7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8 (57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 (8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 (9.2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5 (41.2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4 (41.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29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ME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48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oo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08 (65.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 (6.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 (9.7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8 (40.6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5 (43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oor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5 (34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 (9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 (10.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8 (37.8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7 (43.0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rink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99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4 (23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 (9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 (9.0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 (42.9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9 (38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9 (76.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 (6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 (10.1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7 (38.7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63 (44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89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86 (91.8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 (7.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9 (10.0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8 (39.3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0 (43.6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 (8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 (11.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 (8.0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 (43.6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(36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ork locat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84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nsid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5 (33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 (8.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(9.0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3 (40.2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9 (41.9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utsid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8 (66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 (6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 (10.3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3 (39.4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13 (43.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ork shif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13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ay shif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8 (36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 (6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 (8.7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8 (40.7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2 (44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ight shif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5 (63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 (8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 (10.5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 (39.1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0 (42.3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iving arrangement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with someon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76 (81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 (6.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 (10.3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1 (40.0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9 (43.2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lon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7 (18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 (12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 (7.6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5 (38.0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 (42.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rinking te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χ²=2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429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9 (11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 (6.7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 (12.6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 (43.7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 (36.9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54 (88.9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 (7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 (9.5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74 (39.2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8 (43.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aily water intak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96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0m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4 (32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5.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3 (9.3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4 (40.6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56 (44.0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0ml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9 (67.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 (8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 (10.1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2 (39.2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6 (42.5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onsume spicy food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234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1 (38.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 (7.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 (9.7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 (36.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1 (46.4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2 (61.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7 (7.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 (9.9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8 (41.9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1 (40.9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aily salt intak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31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1 (22.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 (4.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 (8.7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 (42.3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6 (43.9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32 (77.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 (8.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5 (10.2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4 (38.9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6 (42.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Daily oil intak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82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20 (95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 (7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1 (9.9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8 (40.00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9 (43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 (4.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 (13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 (9.4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 (33.9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 (43.4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ate-night eat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8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&lt;.001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5 (54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 (3.9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 (11.6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24 (38.2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0 (46.1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88 (45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 (11.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 (7.7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2 (41.39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2 (39.3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amily history of hypertension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509</w:t>
            </w: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11 (56.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 (6.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 (10.8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38 (38.9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6 (43.5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007CC">
        <w:trPr>
          <w:trHeight w:val="90"/>
          <w:jc w:val="center"/>
        </w:trPr>
        <w:tc>
          <w:tcPr>
            <w:tcW w:w="242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2 (43.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 (8.2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0 (8.66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8 (40.6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4549A1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96 (42.4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007CC" w:rsidRDefault="00C007CC">
            <w:pPr>
              <w:widowControl/>
              <w:suppressAutoHyphens/>
              <w:snapToGrid w:val="0"/>
              <w:contextualSpacing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C007CC" w:rsidRDefault="004549A1">
      <w:pPr>
        <w:rPr>
          <w:rFonts w:ascii="Times New Roman" w:eastAsia="宋体" w:hAnsi="Times New Roman" w:cs="Times New Roman"/>
          <w:bCs/>
          <w:color w:val="000000" w:themeColor="text1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21"/>
        </w:rPr>
        <w:t>#</w:t>
      </w:r>
      <w:r>
        <w:rPr>
          <w:rFonts w:ascii="Times New Roman" w:eastAsia="宋体" w:hAnsi="Times New Roman" w:cs="Times New Roman" w:hint="eastAsia"/>
          <w:bCs/>
          <w:color w:val="000000" w:themeColor="text1"/>
          <w:kern w:val="0"/>
          <w:sz w:val="18"/>
          <w:szCs w:val="21"/>
        </w:rPr>
        <w:t>METs were categorized as "good" when the percentile was &gt;66. Post-hoc observed frequencies are presented as column percentages of the corresponding headcount.</w:t>
      </w:r>
    </w:p>
    <w:p w:rsidR="00C007CC" w:rsidRDefault="00C007CC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</w:pPr>
    </w:p>
    <w:p w:rsidR="00C007CC" w:rsidRDefault="00C007CC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  <w:sectPr w:rsidR="00C007CC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7F7041" w:rsidRPr="0011692F" w:rsidRDefault="004549A1">
      <w:pPr>
        <w:jc w:val="center"/>
        <w:rPr>
          <w:rFonts w:ascii="Times New Roman" w:eastAsia="宋体" w:hAnsi="Times New Roman" w:cs="Times New Roman"/>
          <w:b/>
          <w:color w:val="FF0000"/>
          <w:kern w:val="0"/>
          <w:sz w:val="18"/>
          <w:szCs w:val="21"/>
        </w:rPr>
      </w:pPr>
      <w:r w:rsidRPr="0011692F">
        <w:rPr>
          <w:rFonts w:ascii="Times New Roman" w:eastAsia="宋体" w:hAnsi="Times New Roman" w:cs="Times New Roman" w:hint="eastAsia"/>
          <w:b/>
          <w:color w:val="FF0000"/>
          <w:kern w:val="0"/>
          <w:sz w:val="18"/>
          <w:szCs w:val="21"/>
        </w:rPr>
        <w:lastRenderedPageBreak/>
        <w:t xml:space="preserve">Table S4 </w:t>
      </w:r>
      <w:r w:rsidR="007F7041" w:rsidRPr="007F7041">
        <w:rPr>
          <w:rFonts w:ascii="Times New Roman" w:eastAsia="宋体" w:hAnsi="Times New Roman" w:cs="Times New Roman" w:hint="eastAsia"/>
          <w:color w:val="FF0000"/>
          <w:kern w:val="0"/>
          <w:sz w:val="18"/>
          <w:szCs w:val="21"/>
        </w:rPr>
        <w:t>Model-fit indices for trajectory solutions based on li</w:t>
      </w:r>
      <w:r w:rsidR="007F7041">
        <w:rPr>
          <w:rFonts w:ascii="Times New Roman" w:eastAsia="宋体" w:hAnsi="Times New Roman" w:cs="Times New Roman" w:hint="eastAsia"/>
          <w:color w:val="FF0000"/>
          <w:kern w:val="0"/>
          <w:sz w:val="18"/>
          <w:szCs w:val="21"/>
        </w:rPr>
        <w:t>festyle questionnaire variables</w:t>
      </w:r>
    </w:p>
    <w:tbl>
      <w:tblPr>
        <w:tblW w:w="8771" w:type="dxa"/>
        <w:tblLayout w:type="fixed"/>
        <w:tblLook w:val="04A0" w:firstRow="1" w:lastRow="0" w:firstColumn="1" w:lastColumn="0" w:noHBand="0" w:noVBand="1"/>
      </w:tblPr>
      <w:tblGrid>
        <w:gridCol w:w="1763"/>
        <w:gridCol w:w="857"/>
        <w:gridCol w:w="857"/>
        <w:gridCol w:w="857"/>
        <w:gridCol w:w="857"/>
        <w:gridCol w:w="857"/>
        <w:gridCol w:w="857"/>
        <w:gridCol w:w="933"/>
        <w:gridCol w:w="933"/>
      </w:tblGrid>
      <w:tr w:rsidR="00C007CC">
        <w:trPr>
          <w:trHeight w:val="414"/>
        </w:trPr>
        <w:tc>
          <w:tcPr>
            <w:tcW w:w="176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tric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VM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XGB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DT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NN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B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NN</w:t>
            </w:r>
          </w:p>
        </w:tc>
      </w:tr>
      <w:tr w:rsidR="00C007CC">
        <w:trPr>
          <w:trHeight w:val="419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an Accuracy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46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12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6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10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64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96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962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962</w:t>
            </w:r>
          </w:p>
        </w:tc>
      </w:tr>
      <w:tr w:rsidR="00C007CC">
        <w:trPr>
          <w:trHeight w:val="49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an AU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9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8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8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8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814</w:t>
            </w:r>
          </w:p>
        </w:tc>
      </w:tr>
      <w:tr w:rsidR="00C007CC">
        <w:trPr>
          <w:trHeight w:val="385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an Precisi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8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9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9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4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71</w:t>
            </w:r>
          </w:p>
        </w:tc>
      </w:tr>
      <w:tr w:rsidR="00C007CC">
        <w:trPr>
          <w:trHeight w:val="3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an Recall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5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1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0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9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9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961</w:t>
            </w:r>
          </w:p>
        </w:tc>
      </w:tr>
      <w:tr w:rsidR="00C007CC">
        <w:trPr>
          <w:trHeight w:val="404"/>
        </w:trPr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ean F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39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96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4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9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7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7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C007CC" w:rsidRDefault="004549A1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74</w:t>
            </w:r>
          </w:p>
        </w:tc>
      </w:tr>
    </w:tbl>
    <w:p w:rsidR="00C007CC" w:rsidRDefault="00C007CC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</w:pPr>
    </w:p>
    <w:p w:rsidR="0011692F" w:rsidRDefault="0011692F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</w:pPr>
    </w:p>
    <w:p w:rsidR="00E825A1" w:rsidRDefault="00E825A1" w:rsidP="0011692F">
      <w:pPr>
        <w:rPr>
          <w:rFonts w:ascii="Times New Roman" w:eastAsia="宋体" w:hAnsi="Times New Roman" w:cs="Times New Roman" w:hint="eastAsia"/>
          <w:b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noProof/>
          <w:kern w:val="0"/>
          <w:sz w:val="18"/>
          <w:szCs w:val="21"/>
        </w:rPr>
        <w:drawing>
          <wp:inline distT="0" distB="0" distL="114300" distR="114300" wp14:anchorId="76D3BE83" wp14:editId="3440AF96">
            <wp:extent cx="5964072" cy="3226435"/>
            <wp:effectExtent l="0" t="0" r="0" b="0"/>
            <wp:docPr id="2" name="图片 2" descr="Figure S1 Figure showing variable importance from Brouta feature selection after questionnaire variables were includ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Figure showing variable importance from Brouta feature selection after questionnaire variables were include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xmlns:wpsCustomData="http://www.wps.cn/officeDocument/2013/wpsCustomData" xmlns:w10="urn:schemas-microsoft-com:office:word" xmlns:w="http://schemas.openxmlformats.org/wordprocessingml/2006/main" xmlns:v="urn:schemas-microsoft-com:vml" xmlns:o="urn:schemas-microsoft-com:office:office" xmlns="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903" cy="32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692F">
        <w:rPr>
          <w:rFonts w:ascii="Times New Roman" w:eastAsia="宋体" w:hAnsi="Times New Roman" w:cs="Times New Roman" w:hint="eastAsia"/>
          <w:b/>
          <w:kern w:val="0"/>
          <w:sz w:val="18"/>
          <w:szCs w:val="21"/>
        </w:rPr>
        <w:t xml:space="preserve"> </w:t>
      </w:r>
    </w:p>
    <w:p w:rsidR="0014485D" w:rsidRPr="007F7041" w:rsidRDefault="004F7EB9" w:rsidP="0014485D">
      <w:pPr>
        <w:spacing w:line="480" w:lineRule="auto"/>
        <w:ind w:firstLineChars="200" w:firstLine="361"/>
        <w:rPr>
          <w:rFonts w:ascii="Times New Roman" w:eastAsia="宋体" w:hAnsi="Times New Roman" w:cs="Times New Roman"/>
          <w:color w:val="000000" w:themeColor="text1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21"/>
        </w:rPr>
        <w:t xml:space="preserve">Figure S1 </w:t>
      </w:r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 xml:space="preserve">Variable importance scores derived from </w:t>
      </w:r>
      <w:proofErr w:type="spellStart"/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>Brouta</w:t>
      </w:r>
      <w:proofErr w:type="spellEnd"/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 xml:space="preserve"> feature selection after incorporating questionnaire variables.</w:t>
      </w:r>
    </w:p>
    <w:p w:rsidR="004F7EB9" w:rsidRDefault="004F7EB9" w:rsidP="0014485D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  <w:sectPr w:rsidR="004F7EB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11692F" w:rsidRDefault="0011692F" w:rsidP="0011692F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noProof/>
          <w:kern w:val="0"/>
          <w:sz w:val="18"/>
          <w:szCs w:val="21"/>
        </w:rPr>
        <w:lastRenderedPageBreak/>
        <w:drawing>
          <wp:inline distT="0" distB="0" distL="114300" distR="114300" wp14:anchorId="519CEC08" wp14:editId="0C17C035">
            <wp:extent cx="4487407" cy="4421875"/>
            <wp:effectExtent l="0" t="0" r="8890" b="0"/>
            <wp:docPr id="4" name="图片 4" descr="最终最终的特征重要性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最终最终的特征重要性图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2460" t="3885"/>
                    <a:stretch/>
                  </pic:blipFill>
                  <pic:spPr bwMode="auto">
                    <a:xfrm>
                      <a:off x="0" y="0"/>
                      <a:ext cx="4491871" cy="44262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485D" w:rsidRPr="007F7041" w:rsidRDefault="004F7EB9" w:rsidP="0014485D">
      <w:pPr>
        <w:spacing w:line="480" w:lineRule="auto"/>
        <w:ind w:firstLineChars="200" w:firstLine="361"/>
        <w:jc w:val="center"/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21"/>
        </w:rPr>
        <w:t xml:space="preserve">Figure S2 </w:t>
      </w:r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 xml:space="preserve">SHAP feature importance plot generated from the optimal </w:t>
      </w:r>
      <w:proofErr w:type="spellStart"/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>XGBoost</w:t>
      </w:r>
      <w:proofErr w:type="spellEnd"/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 xml:space="preserve"> model.</w:t>
      </w:r>
    </w:p>
    <w:p w:rsidR="004F7EB9" w:rsidRDefault="004F7EB9" w:rsidP="0011692F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  <w:sectPr w:rsidR="004F7EB9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11692F" w:rsidRDefault="0011692F" w:rsidP="0011692F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noProof/>
          <w:kern w:val="0"/>
          <w:sz w:val="18"/>
          <w:szCs w:val="21"/>
        </w:rPr>
        <w:lastRenderedPageBreak/>
        <w:drawing>
          <wp:inline distT="0" distB="0" distL="114300" distR="114300" wp14:anchorId="063567CE" wp14:editId="49DC064E">
            <wp:extent cx="4332605" cy="4612943"/>
            <wp:effectExtent l="0" t="0" r="0" b="0"/>
            <wp:docPr id="5" name="图片 5" descr="f5f6f044ecdd46cb8afcd45699c50af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5f6f044ecdd46cb8afcd45699c50af1(1)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12163" t="7894" r="5656" b="4608"/>
                    <a:stretch/>
                  </pic:blipFill>
                  <pic:spPr bwMode="auto">
                    <a:xfrm>
                      <a:off x="0" y="0"/>
                      <a:ext cx="4333958" cy="4614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485D" w:rsidRPr="0014485D" w:rsidRDefault="004F7EB9" w:rsidP="0014485D">
      <w:pPr>
        <w:spacing w:line="480" w:lineRule="auto"/>
        <w:ind w:firstLineChars="200" w:firstLine="361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18"/>
          <w:szCs w:val="21"/>
        </w:rPr>
        <w:t xml:space="preserve">Figure S3 </w:t>
      </w:r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 xml:space="preserve">SHAP </w:t>
      </w:r>
      <w:proofErr w:type="spellStart"/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>beeswarm</w:t>
      </w:r>
      <w:proofErr w:type="spellEnd"/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 xml:space="preserve"> plot illustrating feature effects based on the optimal </w:t>
      </w:r>
      <w:proofErr w:type="spellStart"/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>XGBoost</w:t>
      </w:r>
      <w:proofErr w:type="spellEnd"/>
      <w:r w:rsidR="0014485D" w:rsidRPr="007F7041">
        <w:rPr>
          <w:rFonts w:ascii="Times New Roman" w:eastAsia="宋体" w:hAnsi="Times New Roman" w:cs="Times New Roman" w:hint="eastAsia"/>
          <w:color w:val="000000" w:themeColor="text1"/>
          <w:kern w:val="0"/>
          <w:sz w:val="18"/>
          <w:szCs w:val="21"/>
        </w:rPr>
        <w:t xml:space="preserve"> model.</w:t>
      </w:r>
      <w:bookmarkStart w:id="0" w:name="_GoBack"/>
      <w:bookmarkEnd w:id="0"/>
    </w:p>
    <w:p w:rsidR="004F7EB9" w:rsidRDefault="004F7EB9" w:rsidP="004F7EB9">
      <w:pPr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 w:val="18"/>
          <w:szCs w:val="21"/>
        </w:rPr>
      </w:pPr>
    </w:p>
    <w:p w:rsidR="004F7EB9" w:rsidRDefault="004F7EB9" w:rsidP="0011692F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</w:pPr>
    </w:p>
    <w:p w:rsidR="0011692F" w:rsidRDefault="0011692F">
      <w:pPr>
        <w:jc w:val="center"/>
        <w:rPr>
          <w:rFonts w:ascii="Times New Roman" w:eastAsia="宋体" w:hAnsi="Times New Roman" w:cs="Times New Roman"/>
          <w:b/>
          <w:kern w:val="0"/>
          <w:sz w:val="18"/>
          <w:szCs w:val="21"/>
        </w:rPr>
      </w:pPr>
    </w:p>
    <w:sectPr w:rsidR="0011692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3FB0" w:rsidRDefault="00303FB0">
      <w:r>
        <w:separator/>
      </w:r>
    </w:p>
  </w:endnote>
  <w:endnote w:type="continuationSeparator" w:id="0">
    <w:p w:rsidR="00303FB0" w:rsidRDefault="00303F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0103094"/>
    </w:sdtPr>
    <w:sdtEndPr/>
    <w:sdtContent>
      <w:p w:rsidR="00C007CC" w:rsidRDefault="004549A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7041" w:rsidRPr="007F7041">
          <w:rPr>
            <w:noProof/>
            <w:lang w:val="zh-CN"/>
          </w:rPr>
          <w:t>5</w:t>
        </w:r>
        <w:r>
          <w:fldChar w:fldCharType="end"/>
        </w:r>
      </w:p>
    </w:sdtContent>
  </w:sdt>
  <w:p w:rsidR="00C007CC" w:rsidRDefault="00C007C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3FB0" w:rsidRDefault="00303FB0">
      <w:r>
        <w:separator/>
      </w:r>
    </w:p>
  </w:footnote>
  <w:footnote w:type="continuationSeparator" w:id="0">
    <w:p w:rsidR="00303FB0" w:rsidRDefault="00303F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DA670B"/>
    <w:multiLevelType w:val="multilevel"/>
    <w:tmpl w:val="6BDA670B"/>
    <w:lvl w:ilvl="0">
      <w:start w:val="1"/>
      <w:numFmt w:val="decimal"/>
      <w:pStyle w:val="1"/>
      <w:suff w:val="space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A1MmNjNWVlZmMzNDc4YWM0ZGNlZjFhZWRkNmQzNm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fzxpzwrdapszeppfxxer2kdd5p09090x2x&quot;&gt;参考文献&lt;record-ids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2&lt;/item&gt;&lt;item&gt;69&lt;/item&gt;&lt;item&gt;70&lt;/item&gt;&lt;item&gt;71&lt;/item&gt;&lt;item&gt;72&lt;/item&gt;&lt;item&gt;74&lt;/item&gt;&lt;item&gt;78&lt;/item&gt;&lt;item&gt;82&lt;/item&gt;&lt;item&gt;83&lt;/item&gt;&lt;/record-ids&gt;&lt;/item&gt;&lt;/Libraries&gt;"/>
  </w:docVars>
  <w:rsids>
    <w:rsidRoot w:val="00947456"/>
    <w:rsid w:val="00043EC1"/>
    <w:rsid w:val="000633A0"/>
    <w:rsid w:val="00073D10"/>
    <w:rsid w:val="00080C27"/>
    <w:rsid w:val="00081339"/>
    <w:rsid w:val="000A4E8A"/>
    <w:rsid w:val="000B054E"/>
    <w:rsid w:val="000B5D90"/>
    <w:rsid w:val="0011692F"/>
    <w:rsid w:val="0012090B"/>
    <w:rsid w:val="0012573E"/>
    <w:rsid w:val="001364C2"/>
    <w:rsid w:val="001430D5"/>
    <w:rsid w:val="00143ECD"/>
    <w:rsid w:val="0014485D"/>
    <w:rsid w:val="00152BE7"/>
    <w:rsid w:val="00160856"/>
    <w:rsid w:val="00161D43"/>
    <w:rsid w:val="00190BDE"/>
    <w:rsid w:val="001A2C02"/>
    <w:rsid w:val="001A74E2"/>
    <w:rsid w:val="001A7F7D"/>
    <w:rsid w:val="001B2383"/>
    <w:rsid w:val="001C2B7C"/>
    <w:rsid w:val="00204B10"/>
    <w:rsid w:val="002117B5"/>
    <w:rsid w:val="00230E1A"/>
    <w:rsid w:val="00232B5A"/>
    <w:rsid w:val="00233661"/>
    <w:rsid w:val="00243DF8"/>
    <w:rsid w:val="002474FA"/>
    <w:rsid w:val="00263C16"/>
    <w:rsid w:val="00291593"/>
    <w:rsid w:val="00294577"/>
    <w:rsid w:val="002A1709"/>
    <w:rsid w:val="002A7F6A"/>
    <w:rsid w:val="002C5DCF"/>
    <w:rsid w:val="002C6047"/>
    <w:rsid w:val="002D3C6A"/>
    <w:rsid w:val="002E7705"/>
    <w:rsid w:val="002F705C"/>
    <w:rsid w:val="002F7C1B"/>
    <w:rsid w:val="00303FB0"/>
    <w:rsid w:val="003118EA"/>
    <w:rsid w:val="003275B7"/>
    <w:rsid w:val="00333675"/>
    <w:rsid w:val="003344A1"/>
    <w:rsid w:val="003703B5"/>
    <w:rsid w:val="00372CF6"/>
    <w:rsid w:val="003A0A03"/>
    <w:rsid w:val="003A662E"/>
    <w:rsid w:val="003B4281"/>
    <w:rsid w:val="003C1791"/>
    <w:rsid w:val="003C2A3C"/>
    <w:rsid w:val="003F6094"/>
    <w:rsid w:val="003F7FE8"/>
    <w:rsid w:val="00407C4B"/>
    <w:rsid w:val="0041412A"/>
    <w:rsid w:val="0041512E"/>
    <w:rsid w:val="004154F7"/>
    <w:rsid w:val="0041747F"/>
    <w:rsid w:val="00417CB1"/>
    <w:rsid w:val="00426AA4"/>
    <w:rsid w:val="004549A1"/>
    <w:rsid w:val="004627A2"/>
    <w:rsid w:val="00467955"/>
    <w:rsid w:val="00487828"/>
    <w:rsid w:val="004A1219"/>
    <w:rsid w:val="004D7431"/>
    <w:rsid w:val="004E7A34"/>
    <w:rsid w:val="004F231C"/>
    <w:rsid w:val="004F7EB9"/>
    <w:rsid w:val="00502C40"/>
    <w:rsid w:val="00505DB9"/>
    <w:rsid w:val="005248BC"/>
    <w:rsid w:val="00524920"/>
    <w:rsid w:val="00531209"/>
    <w:rsid w:val="00531527"/>
    <w:rsid w:val="00553D55"/>
    <w:rsid w:val="00570B46"/>
    <w:rsid w:val="005962CC"/>
    <w:rsid w:val="005B1420"/>
    <w:rsid w:val="005C03DD"/>
    <w:rsid w:val="005C58EC"/>
    <w:rsid w:val="005D087E"/>
    <w:rsid w:val="005D60BD"/>
    <w:rsid w:val="005E22A8"/>
    <w:rsid w:val="00607EBC"/>
    <w:rsid w:val="00617C75"/>
    <w:rsid w:val="00661AEC"/>
    <w:rsid w:val="006855CC"/>
    <w:rsid w:val="00686AD4"/>
    <w:rsid w:val="006A174A"/>
    <w:rsid w:val="006A634F"/>
    <w:rsid w:val="006D014E"/>
    <w:rsid w:val="006E53A1"/>
    <w:rsid w:val="006F2219"/>
    <w:rsid w:val="007039C2"/>
    <w:rsid w:val="007119FA"/>
    <w:rsid w:val="007124F5"/>
    <w:rsid w:val="007302F4"/>
    <w:rsid w:val="00730D89"/>
    <w:rsid w:val="007440E0"/>
    <w:rsid w:val="00745711"/>
    <w:rsid w:val="00750878"/>
    <w:rsid w:val="007527CA"/>
    <w:rsid w:val="007645EF"/>
    <w:rsid w:val="0077644D"/>
    <w:rsid w:val="00785775"/>
    <w:rsid w:val="007964F7"/>
    <w:rsid w:val="007B02AB"/>
    <w:rsid w:val="007C2026"/>
    <w:rsid w:val="007E2330"/>
    <w:rsid w:val="007E694C"/>
    <w:rsid w:val="007F21DE"/>
    <w:rsid w:val="007F3049"/>
    <w:rsid w:val="007F7041"/>
    <w:rsid w:val="00854E3C"/>
    <w:rsid w:val="008A3E73"/>
    <w:rsid w:val="008C2F56"/>
    <w:rsid w:val="008E344D"/>
    <w:rsid w:val="00912AA9"/>
    <w:rsid w:val="00930410"/>
    <w:rsid w:val="00947456"/>
    <w:rsid w:val="00977D0D"/>
    <w:rsid w:val="0098365D"/>
    <w:rsid w:val="00991D98"/>
    <w:rsid w:val="00992F3A"/>
    <w:rsid w:val="009A4F36"/>
    <w:rsid w:val="009B52C6"/>
    <w:rsid w:val="009D2567"/>
    <w:rsid w:val="00A072E4"/>
    <w:rsid w:val="00A12A8E"/>
    <w:rsid w:val="00A1788C"/>
    <w:rsid w:val="00A2653D"/>
    <w:rsid w:val="00A90FDC"/>
    <w:rsid w:val="00A92C3D"/>
    <w:rsid w:val="00A94F24"/>
    <w:rsid w:val="00AB3C42"/>
    <w:rsid w:val="00AD0353"/>
    <w:rsid w:val="00AF6BFE"/>
    <w:rsid w:val="00B00498"/>
    <w:rsid w:val="00B21770"/>
    <w:rsid w:val="00B220DB"/>
    <w:rsid w:val="00B551EA"/>
    <w:rsid w:val="00B730A8"/>
    <w:rsid w:val="00B8777C"/>
    <w:rsid w:val="00BA13A6"/>
    <w:rsid w:val="00BB1EAB"/>
    <w:rsid w:val="00BB501F"/>
    <w:rsid w:val="00BC6E18"/>
    <w:rsid w:val="00BF5561"/>
    <w:rsid w:val="00C007CC"/>
    <w:rsid w:val="00C05818"/>
    <w:rsid w:val="00C17A18"/>
    <w:rsid w:val="00C33332"/>
    <w:rsid w:val="00C46F8A"/>
    <w:rsid w:val="00C568D6"/>
    <w:rsid w:val="00C6640E"/>
    <w:rsid w:val="00C70CCD"/>
    <w:rsid w:val="00C946FA"/>
    <w:rsid w:val="00CA6148"/>
    <w:rsid w:val="00CC23A7"/>
    <w:rsid w:val="00CC4552"/>
    <w:rsid w:val="00CE09B7"/>
    <w:rsid w:val="00CE208C"/>
    <w:rsid w:val="00CF067D"/>
    <w:rsid w:val="00CF365E"/>
    <w:rsid w:val="00CF74C3"/>
    <w:rsid w:val="00D05A0E"/>
    <w:rsid w:val="00D31FD7"/>
    <w:rsid w:val="00D62E57"/>
    <w:rsid w:val="00D8474E"/>
    <w:rsid w:val="00D87DB5"/>
    <w:rsid w:val="00D903B7"/>
    <w:rsid w:val="00DA4937"/>
    <w:rsid w:val="00DB243D"/>
    <w:rsid w:val="00DB6537"/>
    <w:rsid w:val="00DB6BF3"/>
    <w:rsid w:val="00DC0909"/>
    <w:rsid w:val="00DC5D01"/>
    <w:rsid w:val="00DD58D6"/>
    <w:rsid w:val="00DE6DF5"/>
    <w:rsid w:val="00E01C13"/>
    <w:rsid w:val="00E14A7C"/>
    <w:rsid w:val="00E16E65"/>
    <w:rsid w:val="00E3198B"/>
    <w:rsid w:val="00E47898"/>
    <w:rsid w:val="00E54C11"/>
    <w:rsid w:val="00E5605C"/>
    <w:rsid w:val="00E742C1"/>
    <w:rsid w:val="00E825A1"/>
    <w:rsid w:val="00EA7A1D"/>
    <w:rsid w:val="00EB0543"/>
    <w:rsid w:val="00EB4BC5"/>
    <w:rsid w:val="00EC4229"/>
    <w:rsid w:val="00EC4F1E"/>
    <w:rsid w:val="00ED0782"/>
    <w:rsid w:val="00EE7F83"/>
    <w:rsid w:val="00EF2142"/>
    <w:rsid w:val="00EF22FC"/>
    <w:rsid w:val="00F10462"/>
    <w:rsid w:val="00F34624"/>
    <w:rsid w:val="00F5666E"/>
    <w:rsid w:val="00F57EF9"/>
    <w:rsid w:val="00F66304"/>
    <w:rsid w:val="00F8176A"/>
    <w:rsid w:val="00F86774"/>
    <w:rsid w:val="00F96B19"/>
    <w:rsid w:val="00FC1B11"/>
    <w:rsid w:val="00FE0E1C"/>
    <w:rsid w:val="00FE2106"/>
    <w:rsid w:val="00FE6BE3"/>
    <w:rsid w:val="00FF00BB"/>
    <w:rsid w:val="047974F6"/>
    <w:rsid w:val="09AE3A49"/>
    <w:rsid w:val="0B575E0F"/>
    <w:rsid w:val="11133365"/>
    <w:rsid w:val="139A1BC8"/>
    <w:rsid w:val="15022121"/>
    <w:rsid w:val="150B280E"/>
    <w:rsid w:val="183F663C"/>
    <w:rsid w:val="18F73840"/>
    <w:rsid w:val="1AF44DD0"/>
    <w:rsid w:val="1B174049"/>
    <w:rsid w:val="1F944A34"/>
    <w:rsid w:val="2F493F1E"/>
    <w:rsid w:val="30274161"/>
    <w:rsid w:val="31A4525B"/>
    <w:rsid w:val="36E34B98"/>
    <w:rsid w:val="3724621C"/>
    <w:rsid w:val="3D1851B9"/>
    <w:rsid w:val="3D226D23"/>
    <w:rsid w:val="3F4268B6"/>
    <w:rsid w:val="426A5EB1"/>
    <w:rsid w:val="42D41078"/>
    <w:rsid w:val="4343255C"/>
    <w:rsid w:val="450E6EEA"/>
    <w:rsid w:val="4F2B696A"/>
    <w:rsid w:val="50B76522"/>
    <w:rsid w:val="54AF3C7C"/>
    <w:rsid w:val="56104040"/>
    <w:rsid w:val="57F1529B"/>
    <w:rsid w:val="5F7206A6"/>
    <w:rsid w:val="62D52983"/>
    <w:rsid w:val="631F1216"/>
    <w:rsid w:val="635B0310"/>
    <w:rsid w:val="63A145C7"/>
    <w:rsid w:val="65617628"/>
    <w:rsid w:val="6E77315A"/>
    <w:rsid w:val="772A4397"/>
    <w:rsid w:val="7CF7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6DA7B"/>
  <w15:docId w15:val="{6912F432-7C8B-4852-98FF-6D93ADFE3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0">
    <w:name w:val="heading 1"/>
    <w:basedOn w:val="a"/>
    <w:next w:val="a"/>
    <w:link w:val="11"/>
    <w:uiPriority w:val="9"/>
    <w:qFormat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ody Text"/>
    <w:basedOn w:val="a"/>
    <w:link w:val="a6"/>
    <w:uiPriority w:val="99"/>
    <w:semiHidden/>
    <w:unhideWhenUsed/>
    <w:qFormat/>
    <w:pPr>
      <w:spacing w:after="12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</w:rPr>
  </w:style>
  <w:style w:type="character" w:styleId="af1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000FF"/>
      <w:u w:val="single"/>
    </w:rPr>
  </w:style>
  <w:style w:type="character" w:styleId="af5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paragraph" w:customStyle="1" w:styleId="12">
    <w:name w:val="书目1"/>
    <w:basedOn w:val="a"/>
    <w:qFormat/>
    <w:pPr>
      <w:tabs>
        <w:tab w:val="left" w:pos="380"/>
        <w:tab w:val="left" w:pos="500"/>
      </w:tabs>
      <w:spacing w:after="240" w:line="240" w:lineRule="exact"/>
      <w:ind w:left="384" w:hanging="384"/>
    </w:pPr>
    <w:rPr>
      <w:rFonts w:ascii="Times New Roman" w:eastAsia="宋体" w:hAnsi="Times New Roman"/>
      <w:color w:val="000000"/>
      <w:sz w:val="24"/>
      <w:szCs w:val="28"/>
    </w:rPr>
  </w:style>
  <w:style w:type="paragraph" w:styleId="af6">
    <w:name w:val="List Paragraph"/>
    <w:basedOn w:val="a"/>
    <w:uiPriority w:val="34"/>
    <w:qFormat/>
    <w:pPr>
      <w:ind w:firstLineChars="200" w:firstLine="420"/>
    </w:p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ac">
    <w:name w:val="页眉 字符"/>
    <w:basedOn w:val="a0"/>
    <w:link w:val="ab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table" w:customStyle="1" w:styleId="13">
    <w:name w:val="网格型1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0"/>
    <w:uiPriority w:val="9"/>
    <w:qFormat/>
    <w:rPr>
      <w:rFonts w:eastAsia="Times New Roman" w:cstheme="minorBidi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eastAsia="Times New Roman" w:cstheme="majorBidi"/>
      <w:b/>
      <w:bCs/>
      <w:kern w:val="2"/>
      <w:sz w:val="32"/>
      <w:szCs w:val="32"/>
    </w:rPr>
  </w:style>
  <w:style w:type="paragraph" w:customStyle="1" w:styleId="21bc9c4b-6a32-43e5-beaa-fd2d792c5735">
    <w:name w:val="21bc9c4b-6a32-43e5-beaa-fd2d792c5735"/>
    <w:basedOn w:val="10"/>
    <w:next w:val="acbfdd8b-e11b-4d36-88ff-6049b138f862"/>
    <w:link w:val="21bc9c4b-6a32-43e5-beaa-fd2d792c57350"/>
    <w:qFormat/>
    <w:pPr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sz w:val="32"/>
    </w:rPr>
  </w:style>
  <w:style w:type="paragraph" w:customStyle="1" w:styleId="acbfdd8b-e11b-4d36-88ff-6049b138f862">
    <w:name w:val="acbfdd8b-e11b-4d36-88ff-6049b138f862"/>
    <w:basedOn w:val="a5"/>
    <w:link w:val="acbfdd8b-e11b-4d36-88ff-6049b138f8620"/>
    <w:qFormat/>
    <w:pPr>
      <w:adjustRightInd w:val="0"/>
      <w:spacing w:after="0" w:line="288" w:lineRule="auto"/>
      <w:jc w:val="left"/>
    </w:pPr>
    <w:rPr>
      <w:rFonts w:ascii="微软雅黑" w:eastAsia="微软雅黑" w:hAnsi="微软雅黑"/>
      <w:color w:val="000000"/>
      <w:sz w:val="22"/>
    </w:rPr>
  </w:style>
  <w:style w:type="character" w:customStyle="1" w:styleId="21bc9c4b-6a32-43e5-beaa-fd2d792c57350">
    <w:name w:val="21bc9c4b-6a32-43e5-beaa-fd2d792c5735 字符"/>
    <w:basedOn w:val="11"/>
    <w:link w:val="21bc9c4b-6a32-43e5-beaa-fd2d792c5735"/>
    <w:qFormat/>
    <w:rPr>
      <w:rFonts w:ascii="微软雅黑" w:eastAsia="微软雅黑" w:hAnsi="微软雅黑" w:cstheme="minorBidi"/>
      <w:b/>
      <w:bCs/>
      <w:color w:val="000000"/>
      <w:kern w:val="44"/>
      <w:sz w:val="32"/>
      <w:szCs w:val="44"/>
    </w:rPr>
  </w:style>
  <w:style w:type="character" w:customStyle="1" w:styleId="acbfdd8b-e11b-4d36-88ff-6049b138f8620">
    <w:name w:val="acbfdd8b-e11b-4d36-88ff-6049b138f862 字符"/>
    <w:basedOn w:val="11"/>
    <w:link w:val="acbfdd8b-e11b-4d36-88ff-6049b138f862"/>
    <w:qFormat/>
    <w:rPr>
      <w:rFonts w:ascii="微软雅黑" w:eastAsia="微软雅黑" w:hAnsi="微软雅黑" w:cstheme="minorBidi"/>
      <w:b w:val="0"/>
      <w:bCs w:val="0"/>
      <w:color w:val="000000"/>
      <w:kern w:val="2"/>
      <w:sz w:val="22"/>
      <w:szCs w:val="22"/>
    </w:rPr>
  </w:style>
  <w:style w:type="character" w:customStyle="1" w:styleId="a6">
    <w:name w:val="正文文本 字符"/>
    <w:basedOn w:val="a0"/>
    <w:link w:val="a5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qFormat/>
    <w:pPr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sz w:val="28"/>
    </w:rPr>
  </w:style>
  <w:style w:type="character" w:customStyle="1" w:styleId="71e7dc79-1ff7-45e8-997d-0ebda3762b910">
    <w:name w:val="71e7dc79-1ff7-45e8-997d-0ebda3762b91 字符"/>
    <w:basedOn w:val="21bc9c4b-6a32-43e5-beaa-fd2d792c57350"/>
    <w:link w:val="71e7dc79-1ff7-45e8-997d-0ebda3762b91"/>
    <w:qFormat/>
    <w:rPr>
      <w:rFonts w:ascii="微软雅黑" w:eastAsia="微软雅黑" w:hAnsi="微软雅黑" w:cstheme="majorBidi"/>
      <w:b/>
      <w:bCs/>
      <w:color w:val="000000"/>
      <w:kern w:val="2"/>
      <w:sz w:val="28"/>
      <w:szCs w:val="32"/>
    </w:rPr>
  </w:style>
  <w:style w:type="table" w:customStyle="1" w:styleId="3">
    <w:name w:val="网格型3"/>
    <w:basedOn w:val="a1"/>
    <w:uiPriority w:val="99"/>
    <w:qFormat/>
    <w:rPr>
      <w:rFonts w:ascii="Cambria" w:eastAsia="Times New Roman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uiPriority w:val="99"/>
    <w:qFormat/>
    <w:rPr>
      <w:rFonts w:ascii="Cambria" w:eastAsia="Times New Roman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4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">
    <w:name w:val="我的样式1"/>
    <w:basedOn w:val="a"/>
    <w:qFormat/>
    <w:pPr>
      <w:numPr>
        <w:numId w:val="1"/>
      </w:numPr>
      <w:spacing w:line="480" w:lineRule="auto"/>
    </w:pPr>
    <w:rPr>
      <w:rFonts w:ascii="Times New Roman" w:eastAsia="Times New Roman" w:hAnsi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41</Words>
  <Characters>4796</Characters>
  <Application>Microsoft Office Word</Application>
  <DocSecurity>0</DocSecurity>
  <Lines>39</Lines>
  <Paragraphs>11</Paragraphs>
  <ScaleCrop>false</ScaleCrop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5-10-27T07:22:00Z</dcterms:created>
  <dcterms:modified xsi:type="dcterms:W3CDTF">2025-10-27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29ED5A16A7B4A76AC89265A3FE289CA_12</vt:lpwstr>
  </property>
  <property fmtid="{D5CDD505-2E9C-101B-9397-08002B2CF9AE}" pid="4" name="KSOTemplateDocerSaveRecord">
    <vt:lpwstr>eyJoZGlkIjoiNjA1MmNjNWVlZmMzNDc4YWM0ZGNlZjFhZWRkNmQzNmQiLCJ1c2VySWQiOiIxNTk2NzgwNzM0In0=</vt:lpwstr>
  </property>
</Properties>
</file>